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B6444" w14:textId="77777777" w:rsidR="004F2EA5" w:rsidRPr="004676DF" w:rsidRDefault="004F2EA5" w:rsidP="004F2EA5">
      <w:pPr>
        <w:spacing w:line="480" w:lineRule="auto"/>
      </w:pPr>
    </w:p>
    <w:p w14:paraId="14823E40" w14:textId="77777777" w:rsidR="004F2EA5" w:rsidRPr="004676DF" w:rsidRDefault="004F2EA5" w:rsidP="004F2EA5">
      <w:pPr>
        <w:pStyle w:val="NormalWeb"/>
        <w:spacing w:line="480" w:lineRule="auto"/>
        <w:rPr>
          <w:lang w:eastAsia="nl-NL"/>
        </w:rPr>
      </w:pPr>
      <w:r w:rsidRPr="004676DF">
        <w:rPr>
          <w:noProof/>
          <w:lang w:eastAsia="nl-NL"/>
        </w:rPr>
        <w:drawing>
          <wp:inline distT="0" distB="0" distL="0" distR="0" wp14:anchorId="50427704" wp14:editId="20DCAF32">
            <wp:extent cx="5588026" cy="7534275"/>
            <wp:effectExtent l="0" t="0" r="0" b="0"/>
            <wp:docPr id="2" name="Afbeelding 2" descr="C:\Users\P005300\OneDrive - Amsterdam UMC\!Oude H schijf\Documenten\1. PEARS\PEARS 3\1. BJA\Revisie 2\Figure Appendix part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005300\OneDrive - Amsterdam UMC\!Oude H schijf\Documenten\1. PEARS\PEARS 3\1. BJA\Revisie 2\Figure Appendix part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838" cy="7547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AE3E8" w14:textId="77777777" w:rsidR="004F2EA5" w:rsidRPr="004676DF" w:rsidRDefault="004F2EA5" w:rsidP="004F2EA5">
      <w:pPr>
        <w:spacing w:line="480" w:lineRule="auto"/>
      </w:pPr>
    </w:p>
    <w:p w14:paraId="48262022" w14:textId="77777777" w:rsidR="004F2EA5" w:rsidRPr="004676DF" w:rsidRDefault="004F2EA5" w:rsidP="004F2EA5">
      <w:pPr>
        <w:spacing w:line="480" w:lineRule="auto"/>
      </w:pPr>
      <w:r w:rsidRPr="004676DF">
        <w:rPr>
          <w:noProof/>
          <w:lang w:eastAsia="nl-NL"/>
        </w:rPr>
        <w:lastRenderedPageBreak/>
        <w:drawing>
          <wp:inline distT="0" distB="0" distL="0" distR="0" wp14:anchorId="4D39C35E" wp14:editId="3C08BB73">
            <wp:extent cx="5760720" cy="7792974"/>
            <wp:effectExtent l="0" t="0" r="0" b="0"/>
            <wp:docPr id="3" name="Afbeelding 3" descr="\\amc.intra\users\E\ekho\home\Documenten\1. PEARS\PEARS 3\Figure Appendix part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amc.intra\users\E\ekho\home\Documenten\1. PEARS\PEARS 3\Figure Appendix part 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792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BA4EB" w14:textId="77777777" w:rsidR="004F2EA5" w:rsidRPr="004676DF" w:rsidRDefault="004F2EA5" w:rsidP="004F2EA5">
      <w:pPr>
        <w:spacing w:line="480" w:lineRule="auto"/>
      </w:pPr>
      <w:r w:rsidRPr="004676DF">
        <w:rPr>
          <w:noProof/>
          <w:lang w:eastAsia="nl-NL"/>
        </w:rPr>
        <w:lastRenderedPageBreak/>
        <w:drawing>
          <wp:inline distT="0" distB="0" distL="0" distR="0" wp14:anchorId="360BFD80" wp14:editId="0508DF5C">
            <wp:extent cx="5760599" cy="4562475"/>
            <wp:effectExtent l="0" t="0" r="0" b="0"/>
            <wp:docPr id="4" name="Afbeelding 4" descr="\\amc.intra\users\E\ekho\home\Documenten\1. PEARS\PEARS 3\Figure Appendix part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amc.intra\users\E\ekho\home\Documenten\1. PEARS\PEARS 3\Figure Appendix part 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215"/>
                    <a:stretch/>
                  </pic:blipFill>
                  <pic:spPr bwMode="auto">
                    <a:xfrm>
                      <a:off x="0" y="0"/>
                      <a:ext cx="5760720" cy="4562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E2D324" w14:textId="77777777" w:rsidR="004F2EA5" w:rsidRPr="004676DF" w:rsidRDefault="004F2EA5" w:rsidP="004F2EA5">
      <w:pPr>
        <w:spacing w:line="480" w:lineRule="auto"/>
      </w:pPr>
    </w:p>
    <w:p w14:paraId="40CAEB03" w14:textId="77777777" w:rsidR="004F2EA5" w:rsidRPr="004676DF" w:rsidRDefault="004F2EA5" w:rsidP="004F2EA5">
      <w:pPr>
        <w:spacing w:line="480" w:lineRule="auto"/>
      </w:pPr>
      <w:r w:rsidRPr="004F2EA5">
        <w:rPr>
          <w:b/>
          <w:bCs/>
        </w:rPr>
        <w:t xml:space="preserve">Supplementary </w:t>
      </w:r>
      <w:r w:rsidRPr="004F2EA5">
        <w:rPr>
          <w:b/>
          <w:bCs/>
        </w:rPr>
        <w:t xml:space="preserve">Fig </w:t>
      </w:r>
      <w:r w:rsidRPr="004F2EA5">
        <w:rPr>
          <w:b/>
          <w:bCs/>
        </w:rPr>
        <w:t>S</w:t>
      </w:r>
      <w:r w:rsidRPr="004F2EA5">
        <w:rPr>
          <w:b/>
          <w:bCs/>
        </w:rPr>
        <w:t>1</w:t>
      </w:r>
      <w:r w:rsidRPr="004676DF">
        <w:t xml:space="preserve"> For 50 patients the static lower limit of the cerebral autoregulation (LLCA) was calculated according to the method of Schmidt and colleagues and represented as the black lines</w:t>
      </w:r>
      <w:r w:rsidRPr="004676DF">
        <w:fldChar w:fldCharType="begin" w:fldLock="1"/>
      </w:r>
      <w:r w:rsidRPr="004676DF">
        <w:instrText>ADDIN CSL_CITATION {"citationItems":[{"id":"ITEM-1","itemData":{"DOI":"10.1094/00005344-199006000-00017","PMID":"1694922","author":[{"dropping-particle":"","family":"Schmidt","given":"J.F.","non-dropping-particle":"","parse-names":false,"suffix":""},{"dropping-particle":"","family":"Waldemar","given":"G.","non-dropping-particle":"","parse-names":false,"suffix":""},{"dropping-particle":"","family":"Vorstrup","given":"S.","non-dropping-particle":"","parse-names":false,"suffix":""},{"dropping-particle":"","family":"Andersen","given":"A.R.","non-dropping-particle":"","parse-names":false,"suffix":""},{"dropping-particle":"","family":"Gjerris","given":"F.","non-dropping-particle":"","parse-names":false,"suffix":""},{"dropping-particle":"","family":"Paulson","given":"O.B.","non-dropping-particle":"","parse-names":false,"suffix":""}],"container-title":"Journal of Cardiovascular Pharmacology","id":"ITEM-1","issue":"6","issued":{"date-parts":[["1990"]]},"page":"983-988","title":"Computerized Analysis of Cerebral Blood Flow Autoregulation in Humans: Validation of a Method for Pharmacologic Studies","type":"article-journal","volume":"15"},"uris":["http://www.mendeley.com/documents/?uuid=f748268e-5c69-4a68-bd41-f04213447c16"]}],"mendeley":{"formattedCitation":"&lt;sup&gt;15&lt;/sup&gt;","plainTextFormattedCitation":"15","previouslyFormattedCitation":"&lt;sup&gt;15&lt;/sup&gt;"},"properties":{"noteIndex":0},"schema":"https://github.com/citation-style-language/schema/raw/master/csl-citation.json"}</w:instrText>
      </w:r>
      <w:r w:rsidRPr="004676DF">
        <w:fldChar w:fldCharType="separate"/>
      </w:r>
      <w:r w:rsidRPr="004676DF">
        <w:rPr>
          <w:vertAlign w:val="superscript"/>
        </w:rPr>
        <w:t>15</w:t>
      </w:r>
      <w:r w:rsidRPr="004676DF">
        <w:fldChar w:fldCharType="end"/>
      </w:r>
      <w:r w:rsidRPr="004676DF">
        <w:t>. For visualization, mean arterial blood pressure data, MAP, and the corresponding mean cerebral arterial blood flow velocity (</w:t>
      </w:r>
      <w:proofErr w:type="spellStart"/>
      <w:r w:rsidRPr="004676DF">
        <w:t>MCAV</w:t>
      </w:r>
      <w:r w:rsidRPr="004676DF">
        <w:rPr>
          <w:vertAlign w:val="subscript"/>
        </w:rPr>
        <w:t>mean</w:t>
      </w:r>
      <w:proofErr w:type="spellEnd"/>
      <w:r w:rsidRPr="004676DF">
        <w:t xml:space="preserve">), was averaged per 2 mm Hg. Patients 9, 14, 16, 20, 22, 24-27, 29,30, 33, 36-38 and 56 were not implemented for further LLCA research. Here, patient 14 shows an expected averaged </w:t>
      </w:r>
      <w:proofErr w:type="spellStart"/>
      <w:r w:rsidRPr="004676DF">
        <w:t>MCAV</w:t>
      </w:r>
      <w:r w:rsidRPr="004676DF">
        <w:rPr>
          <w:vertAlign w:val="subscript"/>
        </w:rPr>
        <w:t>mean</w:t>
      </w:r>
      <w:proofErr w:type="spellEnd"/>
      <w:r w:rsidRPr="004676DF">
        <w:rPr>
          <w:vertAlign w:val="subscript"/>
        </w:rPr>
        <w:softHyphen/>
      </w:r>
      <w:r w:rsidRPr="004676DF">
        <w:t xml:space="preserve"> over MAP (grey dots), but the method of Schmidt was unable to correctly derive the corresponding curve with its LLCA, excluding this patient for further analyses.   </w:t>
      </w:r>
    </w:p>
    <w:p w14:paraId="43A6B140" w14:textId="77777777" w:rsidR="004C4911" w:rsidRDefault="004C4911"/>
    <w:sectPr w:rsidR="004C49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EA5"/>
    <w:rsid w:val="00146D3C"/>
    <w:rsid w:val="002F22D7"/>
    <w:rsid w:val="00370B1D"/>
    <w:rsid w:val="003A2E6B"/>
    <w:rsid w:val="003D145D"/>
    <w:rsid w:val="004C4911"/>
    <w:rsid w:val="004F2EA5"/>
    <w:rsid w:val="00746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16F2B"/>
  <w15:chartTrackingRefBased/>
  <w15:docId w15:val="{48DE8726-71BF-4BC9-83DD-8D2D9A2DE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EA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EA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EA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EA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EA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EA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EA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EA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EA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EA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EA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EA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EA5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EA5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EA5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EA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EA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EA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EA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F2E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2EA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EA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2EA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F2EA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2EA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F2EA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2E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E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EA5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F2EA5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F2E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tal Savla</dc:creator>
  <cp:keywords/>
  <dc:description/>
  <cp:lastModifiedBy>Hetal Savla</cp:lastModifiedBy>
  <cp:revision>1</cp:revision>
  <dcterms:created xsi:type="dcterms:W3CDTF">2025-01-30T11:19:00Z</dcterms:created>
  <dcterms:modified xsi:type="dcterms:W3CDTF">2025-01-30T11:20:00Z</dcterms:modified>
</cp:coreProperties>
</file>